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T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vertAlign w:val="subscript"/>
          <w:lang w:val="en-US" w:eastAsia="zh-CN" w:bidi="ar"/>
        </w:rPr>
        <w:t>ABLE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1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 Clinical characteristics of the subjects with and without GH therapy</w:t>
      </w:r>
    </w:p>
    <w:tbl>
      <w:tblPr>
        <w:tblW w:w="831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137"/>
        <w:gridCol w:w="1865"/>
        <w:gridCol w:w="1871"/>
        <w:gridCol w:w="1903"/>
        <w:gridCol w:w="536"/>
      </w:tblGrid>
      <w:tr>
        <w:trPr>
          <w:trHeight w:val="295" w:hRule="atLeast"/>
        </w:trPr>
        <w:tc>
          <w:tcPr>
            <w:tcW w:w="21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 G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herapy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H therapy 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umber 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783 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9 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x (male %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3 (70.6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2 (7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9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onological age (years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 ± 3.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 ± 3.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 ± 3.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7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ne age (years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± 3.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 ± 3.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 ± 3.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5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Δ BA-CA (years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 (-2.84--1.2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 (-2.84--1.2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98 (-2.84-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5.79 ± 18.07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4.64 ± 17.4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.40 ± 18.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3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ight SDS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66 ± 0.5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66 ± 0.5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.67 ± 0.6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3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dy weight (kg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72 ± 10.8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58 ± 11.1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6 ± 10.7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5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80 ± 2.8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99 ± 2.9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3 ± 2.7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F-1 (ng/m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.00 (92.30-253.50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4.00 (91.90-241.0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.50 (93.82-257.00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F-1 SDS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3 (-1.86--0.19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3 (-1.86--0.19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-1.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-0.19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T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2 ± 1.2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4 ± 1.2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40 ± 1.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1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T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ol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57 ± 4.1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49 ± 2.9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41 ± 6.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S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U/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6 ± 1.38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2 ± 1.2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7 ± 1.3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P (U/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.08 ± 138.79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9.85 ± 132.7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.24 ± 141.0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8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2 (pg/m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15 (11.80-26.3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3 (11.80-24.72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37 (12.06-26.68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6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 (pg/m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 (0.12-0.47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 (0.12-0.40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 (0.12-0.49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SH (mIU/m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4 (1.01-3.96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9 (0.92-4.0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1 (1.06-3.91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H (mIU/ml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 (0.10-1.40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 (0.10-1.39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 (0.10-1.47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bertal stage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</w:tr>
      <w:tr>
        <w:trPr>
          <w:trHeight w:val="31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 prepuberty (%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9 (73.9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0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10" w:hRule="atLeas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 puberty (%)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4 (26.05%)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6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widowControl/>
        <w:textAlignment w:val="center"/>
        <w:rPr>
          <w:rFonts w:ascii="Times New Roman" w:hAnsi="Times New Roman" w:cs="Times New Roman"/>
          <w:color w:val="00B0F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Abbreviations: GH: growth hormone;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Δ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BA-CA: bone age-chronological age;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h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eight SDS: height standard deviation scores; BMI: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body mass index; IGF-1 SDS: insulin like growth factor-1 standard deviation score; ALP: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alkalin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phosphatase; FT3: triiodothyronine; FT4: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fre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thyroxine; TSH: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thyrotrophic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hormone; E2: estradiol; T: testosterone; FSH: follicle stimulating hormone; LH: luteinizing hormone. Continuous variables are expressed a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th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mean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±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standard deviation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. Nonnormally distributed data ar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presented as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the median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(interquartile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ranges),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and categorical data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are presented as the numbers (percentages).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P &lt; 0.05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was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considered to be statistically significant.</w:t>
      </w:r>
    </w:p>
    <w:p>
      <w:pPr>
        <w:pStyle w:val="Normal"/>
        <w:rPr>
          <w:rFonts w:ascii="Times New Roman" w:hAnsi="Times New Roman" w:cs="Times New Roman"/>
          <w:color w:val="00B0F0"/>
          <w:sz w:val="20"/>
          <w:szCs w:val="20"/>
        </w:rPr>
      </w:pPr>
      <w:r>
        <w:rPr>
          <w:rFonts w:cs="Times New Roman" w:ascii="Times New Roman" w:hAnsi="Times New Roman"/>
          <w:color w:val="00B0F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0:23:39Z</dcterms:created>
  <dc:creator>小倩倩</dc:creator>
  <dc:description/>
  <dc:language>en-US</dc:language>
  <cp:lastModifiedBy>赵倩倩</cp:lastModifiedBy>
  <dcterms:modified xsi:type="dcterms:W3CDTF">2020-06-23T01:0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